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EFDE" w14:textId="3F9F858C" w:rsidR="00844E44" w:rsidRPr="00F31323" w:rsidRDefault="00844E44" w:rsidP="00F3132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78278021"/>
      <w:r w:rsidRPr="00F313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Table </w:t>
      </w:r>
      <w:r w:rsidR="00552D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.</w:t>
      </w:r>
      <w:r w:rsidRPr="00F313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31323">
        <w:rPr>
          <w:rFonts w:ascii="Times New Roman" w:hAnsi="Times New Roman" w:cs="Times New Roman"/>
          <w:sz w:val="24"/>
          <w:szCs w:val="24"/>
        </w:rPr>
        <w:t>Meta-regression analysis of antenatal corticosteroids</w:t>
      </w:r>
      <w:r w:rsidR="009C3739">
        <w:rPr>
          <w:rFonts w:ascii="Times New Roman" w:hAnsi="Times New Roman" w:cs="Times New Roman"/>
          <w:sz w:val="24"/>
          <w:szCs w:val="24"/>
        </w:rPr>
        <w:t xml:space="preserve"> </w:t>
      </w:r>
      <w:r w:rsidRPr="00F31323">
        <w:rPr>
          <w:rFonts w:ascii="Times New Roman" w:hAnsi="Times New Roman" w:cs="Times New Roman"/>
          <w:sz w:val="24"/>
          <w:szCs w:val="24"/>
        </w:rPr>
        <w:t>exposure and risk of retinopathy of prematurity based on unadjusted data</w:t>
      </w:r>
    </w:p>
    <w:tbl>
      <w:tblPr>
        <w:tblStyle w:val="2"/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1846"/>
        <w:gridCol w:w="566"/>
        <w:gridCol w:w="1274"/>
        <w:gridCol w:w="992"/>
        <w:gridCol w:w="995"/>
        <w:gridCol w:w="704"/>
        <w:gridCol w:w="1076"/>
      </w:tblGrid>
      <w:tr w:rsidR="00265ED9" w14:paraId="53A27451" w14:textId="77777777" w:rsidTr="00501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842D935" w14:textId="77777777" w:rsidR="00844E44" w:rsidRPr="00265ED9" w:rsidRDefault="00844E44" w:rsidP="00F31323">
            <w:pPr>
              <w:tabs>
                <w:tab w:val="left" w:pos="465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OP Type</w:t>
            </w:r>
          </w:p>
        </w:tc>
        <w:tc>
          <w:tcPr>
            <w:tcW w:w="11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793C3FB" w14:textId="77777777" w:rsidR="00844E44" w:rsidRPr="00265ED9" w:rsidRDefault="00844E44" w:rsidP="00F31323">
            <w:pPr>
              <w:tabs>
                <w:tab w:val="left" w:pos="465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variates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AD26C72" w14:textId="77777777" w:rsidR="00844E44" w:rsidRPr="00265ED9" w:rsidRDefault="00844E44" w:rsidP="00F31323">
            <w:pPr>
              <w:tabs>
                <w:tab w:val="left" w:pos="465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</w:t>
            </w:r>
          </w:p>
        </w:tc>
        <w:tc>
          <w:tcPr>
            <w:tcW w:w="7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5971958" w14:textId="0C66730C" w:rsidR="00844E44" w:rsidRPr="00265ED9" w:rsidRDefault="00844E44" w:rsidP="00F31323">
            <w:pPr>
              <w:tabs>
                <w:tab w:val="left" w:pos="465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1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42D31" w14:textId="77777777" w:rsidR="00844E44" w:rsidRPr="00265ED9" w:rsidRDefault="00844E44" w:rsidP="00F31323">
            <w:pPr>
              <w:tabs>
                <w:tab w:val="left" w:pos="465"/>
              </w:tabs>
              <w:ind w:firstLine="4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5% CI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36A40A" w14:textId="17B4C886" w:rsidR="00844E44" w:rsidRPr="00265ED9" w:rsidRDefault="00844E44" w:rsidP="005011D1">
            <w:pPr>
              <w:tabs>
                <w:tab w:val="left" w:pos="4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3FFB90" w14:textId="77777777" w:rsidR="00844E44" w:rsidRPr="00265ED9" w:rsidRDefault="00844E44" w:rsidP="005011D1">
            <w:pPr>
              <w:tabs>
                <w:tab w:val="left" w:pos="4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justed R</w:t>
            </w:r>
            <w:r w:rsidRPr="00265ED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65ED9" w14:paraId="07D2E9C6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551953" w14:textId="77777777" w:rsidR="00844E44" w:rsidRPr="00265ED9" w:rsidRDefault="00844E44" w:rsidP="00F31323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B94D15" w14:textId="77777777" w:rsidR="00844E44" w:rsidRPr="00265ED9" w:rsidRDefault="00844E44" w:rsidP="00F31323">
            <w:pPr>
              <w:widowControl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CF06DA" w14:textId="77777777" w:rsidR="00844E44" w:rsidRPr="00265ED9" w:rsidRDefault="00844E44" w:rsidP="00F31323">
            <w:pPr>
              <w:widowControl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46CC70" w14:textId="77777777" w:rsidR="00844E44" w:rsidRPr="00265ED9" w:rsidRDefault="00844E44" w:rsidP="00F31323">
            <w:pPr>
              <w:widowControl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1DA619" w14:textId="77777777" w:rsidR="00844E44" w:rsidRPr="00265ED9" w:rsidRDefault="00844E44" w:rsidP="00F31323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Lower limi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79FCE0" w14:textId="77777777" w:rsidR="00844E44" w:rsidRPr="00265ED9" w:rsidRDefault="00844E44" w:rsidP="00F31323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265E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Upper limit</w:t>
            </w:r>
          </w:p>
        </w:tc>
        <w:tc>
          <w:tcPr>
            <w:tcW w:w="42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E6F783" w14:textId="77777777" w:rsidR="00844E44" w:rsidRDefault="00844E44">
            <w:pPr>
              <w:widowControl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B24A23" w14:textId="77777777" w:rsidR="00844E44" w:rsidRDefault="00844E44">
            <w:pPr>
              <w:widowControl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65ED9" w14:paraId="61D80CB6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F083A" w14:textId="77777777" w:rsidR="00844E44" w:rsidRPr="00844E44" w:rsidRDefault="00844E44" w:rsidP="00844E44">
            <w:pPr>
              <w:tabs>
                <w:tab w:val="left" w:pos="46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4E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y ROP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CB74DB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ample size, n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4EE2F5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58BF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B7A76D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EBD83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95545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93160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3.62</w:t>
            </w:r>
          </w:p>
        </w:tc>
      </w:tr>
      <w:tr w:rsidR="00265ED9" w14:paraId="361B17F0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C7DFB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29D42F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tudy design (case-control/cohort)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BDEC4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E84DC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BCBAD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43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21B14B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B776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41104D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4.55</w:t>
            </w:r>
          </w:p>
        </w:tc>
      </w:tr>
      <w:tr w:rsidR="00265ED9" w14:paraId="114DA0CB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723458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4EEBDC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A of cohort, wk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BB333C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A9563E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3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E735F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CDE40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715D0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BCC13B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.9</w:t>
            </w:r>
          </w:p>
        </w:tc>
      </w:tr>
      <w:tr w:rsidR="00265ED9" w14:paraId="74EDC847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1E539A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A1C34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W of cohort, g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8C7E3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3936DD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AAF99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2F6F54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EAED3" w14:textId="77777777" w:rsidR="00844E44" w:rsidRPr="00751259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5125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5AF2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.08</w:t>
            </w:r>
          </w:p>
        </w:tc>
      </w:tr>
      <w:tr w:rsidR="00265ED9" w14:paraId="4FE6F16B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94CD1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74E60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9C7A2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5C3598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0D459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6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5F22C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66BA9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1D08C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6.07</w:t>
            </w:r>
          </w:p>
        </w:tc>
      </w:tr>
      <w:tr w:rsidR="00265ED9" w14:paraId="0693250A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86D03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AEF72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ultiple pregnancy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0BCB5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452DB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B7301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79FDD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CCCB76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A6302E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6.45</w:t>
            </w:r>
          </w:p>
        </w:tc>
      </w:tr>
      <w:tr w:rsidR="00265ED9" w14:paraId="14CA9A21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09951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06AA77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DS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C6829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8D3306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B484C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13A4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6608F0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1DA24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6.54</w:t>
            </w:r>
          </w:p>
        </w:tc>
      </w:tr>
      <w:tr w:rsidR="00265ED9" w14:paraId="012E59A1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87B1FD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C4141F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V, % 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4C19B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410B4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1A87A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92570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E20B6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9DCF4" w14:textId="77777777" w:rsidR="00844E44" w:rsidRDefault="00844E44" w:rsidP="00844E44">
            <w:pPr>
              <w:tabs>
                <w:tab w:val="left" w:pos="4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55</w:t>
            </w:r>
          </w:p>
        </w:tc>
      </w:tr>
      <w:tr w:rsidR="00265ED9" w14:paraId="757D3D50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138EC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61A1D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rfactant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8B37FC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EF87E6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3D7C17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CE49A8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CA0EC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67759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8.97</w:t>
            </w:r>
          </w:p>
        </w:tc>
      </w:tr>
      <w:tr w:rsidR="00265ED9" w14:paraId="288C5022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A617CD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EC097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DA, % 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4B71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617794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52A6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A88FC1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FACE3" w14:textId="77777777" w:rsidR="00844E44" w:rsidRPr="00751259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5125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86F2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0.77</w:t>
            </w:r>
          </w:p>
        </w:tc>
      </w:tr>
      <w:tr w:rsidR="00265ED9" w14:paraId="1643B8D0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EAE7AB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C65141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epsis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28050D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6A6C7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8FF14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E737E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51585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75BA5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5.85</w:t>
            </w:r>
          </w:p>
        </w:tc>
      </w:tr>
      <w:tr w:rsidR="00265ED9" w14:paraId="192D49E7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5BE62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357FA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PD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6E2F0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0E52AB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863606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35E18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D975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3479B1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08</w:t>
            </w:r>
          </w:p>
        </w:tc>
      </w:tr>
      <w:tr w:rsidR="00265ED9" w14:paraId="63A53818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78EB25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1EE8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EC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8906F7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CFB9D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AD6D41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4551CC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FCA4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F4D4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.93</w:t>
            </w:r>
          </w:p>
        </w:tc>
      </w:tr>
      <w:tr w:rsidR="00265ED9" w14:paraId="63928AF4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5E8AE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9C2DA1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VH grade III/IV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F723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1CD9E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E068C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208FC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38BE4E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9774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</w:tr>
      <w:tr w:rsidR="00265ED9" w14:paraId="7B6AB640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9A582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F312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ortality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DCFEF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EB5B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3E795D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5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C2A1A0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BF63D9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6644CF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3.99</w:t>
            </w:r>
          </w:p>
        </w:tc>
      </w:tr>
      <w:tr w:rsidR="00265ED9" w14:paraId="445A0AB9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DEBB99" w14:textId="77777777" w:rsidR="00844E44" w:rsidRPr="00844E44" w:rsidRDefault="00844E44" w:rsidP="00844E44">
            <w:pPr>
              <w:tabs>
                <w:tab w:val="left" w:pos="465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4E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vere ROP</w:t>
            </w: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CFAA48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ample size, n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473D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D816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96AD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5671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0D026" w14:textId="77777777" w:rsidR="00844E44" w:rsidRPr="00751259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5125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0.003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4DFFC5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8.21</w:t>
            </w:r>
          </w:p>
        </w:tc>
      </w:tr>
      <w:tr w:rsidR="00265ED9" w14:paraId="1C47CA1A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A3319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672265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tudy design (case-control/cohort)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F4E2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57F90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B91E7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9158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C7267" w14:textId="77777777" w:rsidR="00844E44" w:rsidRPr="00751259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5125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1DAB77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8.88</w:t>
            </w:r>
          </w:p>
        </w:tc>
      </w:tr>
      <w:tr w:rsidR="00265ED9" w14:paraId="071BD0CB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210112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2B6C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A of cohort, wk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9BB734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032D6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3B19C6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5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58BF8F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B9A9E4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B75A9C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.97</w:t>
            </w:r>
          </w:p>
        </w:tc>
      </w:tr>
      <w:tr w:rsidR="00265ED9" w14:paraId="1E67D07C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259F1D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55EB2F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W of cohort, g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C472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B1D41F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236AE6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C8D7E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F139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FE9C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.01</w:t>
            </w:r>
          </w:p>
        </w:tc>
      </w:tr>
      <w:tr w:rsidR="00265ED9" w14:paraId="5DFDB5FF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B5D514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C244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C9751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EBCE3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14B1F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6BCB5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5863B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B37EF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.26</w:t>
            </w:r>
          </w:p>
        </w:tc>
      </w:tr>
      <w:tr w:rsidR="00265ED9" w14:paraId="06AC2E20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BE04F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92D6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ultiple pregnancy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EEFE04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3AB22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18FC5D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963A6E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4C3BBE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CC130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2.88</w:t>
            </w:r>
          </w:p>
        </w:tc>
      </w:tr>
      <w:tr w:rsidR="00265ED9" w14:paraId="5AFE4BCB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723361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9DB18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DA, % 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C6ECCD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77607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BBC583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951319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A7E1F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55582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29.18</w:t>
            </w:r>
          </w:p>
        </w:tc>
      </w:tr>
      <w:tr w:rsidR="00265ED9" w14:paraId="6C313A83" w14:textId="77777777" w:rsidTr="00E45379">
        <w:trPr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AE966A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CD6163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epsis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DD6A0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F92C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6F20F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10F9A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D07FA9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BE1B7B" w14:textId="77777777" w:rsidR="00844E44" w:rsidRDefault="00844E44" w:rsidP="00844E44">
            <w:pPr>
              <w:tabs>
                <w:tab w:val="left" w:pos="4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45</w:t>
            </w:r>
          </w:p>
        </w:tc>
      </w:tr>
      <w:tr w:rsidR="00265ED9" w14:paraId="6443379D" w14:textId="77777777" w:rsidTr="00E4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EA4F5" w14:textId="77777777" w:rsidR="00844E44" w:rsidRDefault="00844E44">
            <w:pPr>
              <w:widowControl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2B1E19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VH grade III/IV, %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2E8FC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4EB84E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0181A5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9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773C7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817528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784D89" w14:textId="77777777" w:rsidR="00844E44" w:rsidRDefault="00844E44" w:rsidP="00844E44">
            <w:pPr>
              <w:tabs>
                <w:tab w:val="left" w:pos="4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.17</w:t>
            </w:r>
          </w:p>
        </w:tc>
      </w:tr>
    </w:tbl>
    <w:p w14:paraId="1C6F80D7" w14:textId="63549D50" w:rsidR="00EB139B" w:rsidRPr="00FB64F0" w:rsidRDefault="00844E44" w:rsidP="007740E1">
      <w:pPr>
        <w:rPr>
          <w:rFonts w:ascii="Times New Roman" w:hAnsi="Times New Roman" w:cs="Times New Roman"/>
        </w:rPr>
      </w:pPr>
      <w:r w:rsidRPr="00F313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OP: </w:t>
      </w:r>
      <w:r w:rsidRPr="00F31323">
        <w:rPr>
          <w:rFonts w:ascii="Times New Roman" w:hAnsi="Times New Roman" w:cs="Times New Roman"/>
          <w:sz w:val="24"/>
          <w:szCs w:val="24"/>
        </w:rPr>
        <w:t>retinopathy of prematurity; RDS: respiratory distress syndrome; MV: mechanical ventilation; PDA: patent ductus arteriosus; BPD: bronchopulmonary dysplasia; IVH: intraventricular hemorrhage; wk: week; CI: confidential interval; k: number of studie</w:t>
      </w:r>
      <w:bookmarkEnd w:id="0"/>
      <w:r w:rsidR="00383A8D">
        <w:rPr>
          <w:rFonts w:ascii="Times New Roman" w:hAnsi="Times New Roman" w:cs="Times New Roman" w:hint="eastAsia"/>
          <w:sz w:val="24"/>
          <w:szCs w:val="24"/>
        </w:rPr>
        <w:t>s</w:t>
      </w:r>
    </w:p>
    <w:sectPr w:rsidR="00EB139B" w:rsidRPr="00FB64F0" w:rsidSect="00844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1D4A0" w14:textId="77777777" w:rsidR="007967CC" w:rsidRDefault="007967CC" w:rsidP="0047187E">
      <w:r>
        <w:separator/>
      </w:r>
    </w:p>
  </w:endnote>
  <w:endnote w:type="continuationSeparator" w:id="0">
    <w:p w14:paraId="03ADE60F" w14:textId="77777777" w:rsidR="007967CC" w:rsidRDefault="007967CC" w:rsidP="00471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3D6E2" w14:textId="77777777" w:rsidR="007967CC" w:rsidRDefault="007967CC" w:rsidP="0047187E">
      <w:r>
        <w:separator/>
      </w:r>
    </w:p>
  </w:footnote>
  <w:footnote w:type="continuationSeparator" w:id="0">
    <w:p w14:paraId="045EC54A" w14:textId="77777777" w:rsidR="007967CC" w:rsidRDefault="007967CC" w:rsidP="00471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358C5"/>
    <w:multiLevelType w:val="multilevel"/>
    <w:tmpl w:val="89FE65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DD"/>
    <w:rsid w:val="0005153B"/>
    <w:rsid w:val="00071B13"/>
    <w:rsid w:val="000A7672"/>
    <w:rsid w:val="000A790A"/>
    <w:rsid w:val="000B2F42"/>
    <w:rsid w:val="000C41A6"/>
    <w:rsid w:val="00117852"/>
    <w:rsid w:val="001206A1"/>
    <w:rsid w:val="00130120"/>
    <w:rsid w:val="00190AFE"/>
    <w:rsid w:val="00194FD8"/>
    <w:rsid w:val="001D6CE7"/>
    <w:rsid w:val="002047C6"/>
    <w:rsid w:val="00221EF5"/>
    <w:rsid w:val="00234C59"/>
    <w:rsid w:val="00265ED9"/>
    <w:rsid w:val="002A2FCD"/>
    <w:rsid w:val="002A499D"/>
    <w:rsid w:val="0031023D"/>
    <w:rsid w:val="00311E24"/>
    <w:rsid w:val="00381155"/>
    <w:rsid w:val="00383A8D"/>
    <w:rsid w:val="003F0189"/>
    <w:rsid w:val="00411818"/>
    <w:rsid w:val="0041431B"/>
    <w:rsid w:val="004308F5"/>
    <w:rsid w:val="00435E1F"/>
    <w:rsid w:val="00440C08"/>
    <w:rsid w:val="00467A4B"/>
    <w:rsid w:val="0047187E"/>
    <w:rsid w:val="00471AF2"/>
    <w:rsid w:val="00491AB6"/>
    <w:rsid w:val="004A41D5"/>
    <w:rsid w:val="004D5946"/>
    <w:rsid w:val="004E1E55"/>
    <w:rsid w:val="005011D1"/>
    <w:rsid w:val="00523764"/>
    <w:rsid w:val="00547777"/>
    <w:rsid w:val="00552DF9"/>
    <w:rsid w:val="005665C2"/>
    <w:rsid w:val="0056691D"/>
    <w:rsid w:val="005A1ECA"/>
    <w:rsid w:val="005A40F5"/>
    <w:rsid w:val="005B4DEF"/>
    <w:rsid w:val="00600B7E"/>
    <w:rsid w:val="006F5C30"/>
    <w:rsid w:val="00710C24"/>
    <w:rsid w:val="00751259"/>
    <w:rsid w:val="007553E8"/>
    <w:rsid w:val="0076584D"/>
    <w:rsid w:val="007740E1"/>
    <w:rsid w:val="007967CC"/>
    <w:rsid w:val="007A3814"/>
    <w:rsid w:val="007B54F6"/>
    <w:rsid w:val="007D5ADD"/>
    <w:rsid w:val="00844E44"/>
    <w:rsid w:val="00866E19"/>
    <w:rsid w:val="008F001D"/>
    <w:rsid w:val="00910BE0"/>
    <w:rsid w:val="00953D09"/>
    <w:rsid w:val="00987A90"/>
    <w:rsid w:val="009A5AED"/>
    <w:rsid w:val="009B4A2C"/>
    <w:rsid w:val="009B4D80"/>
    <w:rsid w:val="009C19B1"/>
    <w:rsid w:val="009C3739"/>
    <w:rsid w:val="009F31F4"/>
    <w:rsid w:val="009F50DD"/>
    <w:rsid w:val="00A2761B"/>
    <w:rsid w:val="00A74ED4"/>
    <w:rsid w:val="00A76BDD"/>
    <w:rsid w:val="00A87784"/>
    <w:rsid w:val="00AB34BA"/>
    <w:rsid w:val="00AE2C00"/>
    <w:rsid w:val="00B03272"/>
    <w:rsid w:val="00B42B76"/>
    <w:rsid w:val="00B42C63"/>
    <w:rsid w:val="00B50CC5"/>
    <w:rsid w:val="00B50E73"/>
    <w:rsid w:val="00B60C6B"/>
    <w:rsid w:val="00B67AE4"/>
    <w:rsid w:val="00B93DA9"/>
    <w:rsid w:val="00BB4D50"/>
    <w:rsid w:val="00BC25D0"/>
    <w:rsid w:val="00C1168C"/>
    <w:rsid w:val="00C5121C"/>
    <w:rsid w:val="00C55FB8"/>
    <w:rsid w:val="00C661A1"/>
    <w:rsid w:val="00CA277C"/>
    <w:rsid w:val="00D0592F"/>
    <w:rsid w:val="00D12638"/>
    <w:rsid w:val="00D54AE5"/>
    <w:rsid w:val="00D57FA7"/>
    <w:rsid w:val="00D73675"/>
    <w:rsid w:val="00DA3E42"/>
    <w:rsid w:val="00DA42C8"/>
    <w:rsid w:val="00DE1101"/>
    <w:rsid w:val="00DF6AE7"/>
    <w:rsid w:val="00E45379"/>
    <w:rsid w:val="00EB139B"/>
    <w:rsid w:val="00EC58B7"/>
    <w:rsid w:val="00EE24B9"/>
    <w:rsid w:val="00F21749"/>
    <w:rsid w:val="00F21802"/>
    <w:rsid w:val="00F31323"/>
    <w:rsid w:val="00F55CD8"/>
    <w:rsid w:val="00F971EC"/>
    <w:rsid w:val="00FB64F0"/>
    <w:rsid w:val="00FC29C7"/>
    <w:rsid w:val="00FE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350EB"/>
  <w15:docId w15:val="{F17D0A04-0E7A-497B-9172-133B4BEE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0DD"/>
    <w:pPr>
      <w:ind w:firstLineChars="200" w:firstLine="420"/>
    </w:pPr>
  </w:style>
  <w:style w:type="table" w:styleId="2">
    <w:name w:val="Plain Table 2"/>
    <w:basedOn w:val="a1"/>
    <w:uiPriority w:val="42"/>
    <w:rsid w:val="009F50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71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1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187E"/>
    <w:rPr>
      <w:sz w:val="18"/>
      <w:szCs w:val="18"/>
    </w:rPr>
  </w:style>
  <w:style w:type="table" w:styleId="a8">
    <w:name w:val="Table Grid"/>
    <w:basedOn w:val="a1"/>
    <w:uiPriority w:val="39"/>
    <w:rsid w:val="00552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1285976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越</dc:creator>
  <cp:keywords/>
  <dc:description/>
  <cp:lastModifiedBy>曾 越</cp:lastModifiedBy>
  <cp:revision>14</cp:revision>
  <dcterms:created xsi:type="dcterms:W3CDTF">2021-08-16T11:35:00Z</dcterms:created>
  <dcterms:modified xsi:type="dcterms:W3CDTF">2014-12-18T02:40:00Z</dcterms:modified>
</cp:coreProperties>
</file>